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2551"/>
        <w:gridCol w:w="2539"/>
        <w:gridCol w:w="2224"/>
      </w:tblGrid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lyl oligopeptidase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655955</wp:posOffset>
                      </wp:positionH>
                      <wp:positionV relativeFrom="paragraph">
                        <wp:posOffset>-648970</wp:posOffset>
                      </wp:positionV>
                      <wp:extent cx="7165975" cy="53721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165975" cy="537210"/>
                              </a:xfrm>
                              <a:prstGeom prst="rect"/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FFFFFF"/>
                                </a:solidFill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Table S2: Precision score of POP, rhomboids and subtilisin query sequences</w:t>
                                  </w:r>
                                </w:p>
                              </w:txbxContent>
                            </wps:txbx>
                            <wps:bodyPr anchor="t" lIns="91440" tIns="45720" rIns="91440" bIns="4572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rokecolor="#FFFFFF" strokeweight="0pt" style="position:absolute;rotation:-0;width:564.25pt;height:42.3pt;mso-wrap-distance-left:9.05pt;mso-wrap-distance-right:9.05pt;mso-wrap-distance-top:0pt;mso-wrap-distance-bottom:0pt;margin-top:-51.1pt;mso-position-vertical-relative:text;margin-left:-51.65pt;mso-position-horizontal-relative:text">
                      <v:textbo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Table S2: Precision score of POP, rhomboids and subtilisin query sequence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P-Cascade PSI-BLAST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P-Cascade PSI-BLAST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cision scor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cade PSI-BLAST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_AAN4136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6_At3g475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1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5_At5g257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9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8_JC801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4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2_At3g016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9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3_At5g242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2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9_NP_001077642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8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0_NP_001117606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5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3_NP_173937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4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4_NP_176862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5_NP_177065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1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7_NP_193165.4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4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22_NP_850473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3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9_NP_201497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8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4_NP_172818.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3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2_NP_173463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3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18_NP_198470.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2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20_NP_564567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3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21_NP_568395.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6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23_OS_12g188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1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4_Os_01g577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4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_Os_01g426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2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11_OS_06g67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6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6_OS_2g553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0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9_OS_04g473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2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8_OS_3g244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6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7_Os_3g194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12_OS_06g111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9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13_Os_06g111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4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14_Os_06g427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1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16_Os_7g417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5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18_OS_09g280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5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19_Os_09g299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8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20_OS_10g046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0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21_OS_10g280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1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5_Os_2g188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4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15_Os_6g514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8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22_Os_10g280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6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1g188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5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10_Os_5g462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1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3_OS1g495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3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homboid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525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290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230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537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631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127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072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778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186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252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741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741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390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411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079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17611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567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584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595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25752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385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1g054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4g481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3g025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10g377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9g357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8g43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11g478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9g281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5g133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1g557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1g163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3g448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1g181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1g670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3g243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7g461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OC_Os04g013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tilisins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019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6298600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041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0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3.3099209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201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.1832611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201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9802913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306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7247706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329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.3658310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329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4419101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329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399770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329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399770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329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654123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623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3367697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662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7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8438783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1g662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6.3026521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041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8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.155279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059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.1742738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191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.2250453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2g398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2990397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14067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1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0732265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142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539944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3g468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7372429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3g468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.8095545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002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.7329585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105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.0829015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105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1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2542372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105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1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2542372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105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7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5.622775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105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6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.1648745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150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5547445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204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.6854599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208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5042847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21323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67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6810631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21326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4634146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216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413793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216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3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4438775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216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17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6817558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263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7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2681929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300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6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1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7.270642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4g349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5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.5149501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036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7744165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119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0323886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196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61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.9481555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445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8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1.8094321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456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.1337153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17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0732459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88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.0518134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88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6782106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88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8041237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90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3275178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91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5342465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91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97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8.112449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91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0578512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91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5945017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598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4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7530774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670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301587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t5g673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3584431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1g506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.2658359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1g527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5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4.6379044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1g563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.3145400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1g582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.9879879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1g582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.425367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1g582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709852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1g648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7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.9124087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1g648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.4493392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105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8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3.137254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169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9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4.2358078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170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.2658359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170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.2809611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170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.3575883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170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2741679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171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9.9917559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445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7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.4164546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445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1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0.662650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538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7075664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538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4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7.1212968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539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703703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2g5397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.1836734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3g027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2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2316865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3g049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.5983717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3g062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2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6.8238993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3g316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.3916083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3g4083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01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7133655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4g029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2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8.7766450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4g029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16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7.1146245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4g031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4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5.687789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4g037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0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.4606613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4g038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8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5951661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4g038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7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5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0.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4g351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9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1.577669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4g471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4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0.7563025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4g4716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7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2.2448979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5g305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12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.2967607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5g360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3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3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91127542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6g068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6086956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6g4070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6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0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8.4656084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6g486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2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6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.7163120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7g390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8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27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9743589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7g486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7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.54897815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8g2374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80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9.15492958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8g3509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0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0.36398467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9g269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9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1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53.85109114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9g302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5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24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7.3148148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09g3611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14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72.7902946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10g2545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3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3.12640239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10g380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34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945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6.88026981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11g1552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50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138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6.03238866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12g23980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841</w:t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499</w:t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62.76119403</w:t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verage precision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79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P: true positive, FP: false positiv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i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i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6:34:00Z</dcterms:created>
  <dc:creator>Lab-25</dc:creator>
  <dc:description/>
  <dc:language>en-US</dc:language>
  <cp:lastModifiedBy>eshita</cp:lastModifiedBy>
  <dcterms:modified xsi:type="dcterms:W3CDTF">2012-12-10T16:34:00Z</dcterms:modified>
  <cp:revision>2</cp:revision>
  <dc:subject/>
  <dc:title/>
</cp:coreProperties>
</file>